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6E72" w:rsidRDefault="00130764" w:rsidP="006A5745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</w:p>
    <w:p w:rsidR="00C35CD3" w:rsidRDefault="00C35CD3" w:rsidP="006A5745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:rsidR="00C35CD3" w:rsidRDefault="00C35CD3" w:rsidP="006A5745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:rsidR="00C35CD3" w:rsidRDefault="00C35CD3" w:rsidP="006A5745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:rsidR="00C35CD3" w:rsidRDefault="00130764" w:rsidP="00C35CD3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</w:t>
      </w:r>
      <w:r w:rsidR="00C35C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 Association of vitamin D measures and PTH with </w:t>
      </w:r>
      <w:r w:rsidR="00C35CD3">
        <w:rPr>
          <w:rFonts w:ascii="Times New Roman" w:hAnsi="Times New Roman" w:cs="Times New Roman"/>
          <w:b/>
          <w:sz w:val="24"/>
          <w:szCs w:val="24"/>
          <w:lang w:val="en"/>
        </w:rPr>
        <w:t>birthweight</w:t>
      </w:r>
    </w:p>
    <w:p w:rsidR="000A6E72" w:rsidRPr="00C427E3" w:rsidRDefault="000A6E72" w:rsidP="000A6E72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enett"/>
        <w:tblW w:w="1034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093"/>
        <w:gridCol w:w="236"/>
        <w:gridCol w:w="1749"/>
        <w:gridCol w:w="1168"/>
        <w:gridCol w:w="816"/>
        <w:gridCol w:w="356"/>
        <w:gridCol w:w="1804"/>
        <w:gridCol w:w="1276"/>
        <w:gridCol w:w="851"/>
      </w:tblGrid>
      <w:tr w:rsidR="000A6E72" w:rsidRPr="00630316" w:rsidTr="00A80E01"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373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adjusted model</w:t>
            </w:r>
          </w:p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93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djusted model*</w:t>
            </w:r>
          </w:p>
        </w:tc>
      </w:tr>
      <w:tr w:rsidR="000A6E72" w:rsidRPr="006A5745" w:rsidTr="00A80E01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rum measure</w:t>
            </w:r>
            <w:r w:rsidR="00A80E01" w:rsidRPr="00B35BD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hange in birthweight (g) for each 1-unit increase in the serum measure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b/>
                <w:sz w:val="18"/>
                <w:szCs w:val="18"/>
              </w:rPr>
              <w:t>p-</w:t>
            </w:r>
            <w:proofErr w:type="spellStart"/>
            <w:r w:rsidRPr="00B35BD5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3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hange in birthweight (g) for each 1-unit increase in the serum measur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b/>
                <w:sz w:val="18"/>
                <w:szCs w:val="18"/>
              </w:rPr>
              <w:t>p-</w:t>
            </w:r>
            <w:proofErr w:type="spellStart"/>
            <w:r w:rsidRPr="00B35BD5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0A6E72" w:rsidRPr="006A5745" w:rsidTr="00A80E01"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</w:rPr>
              <w:t xml:space="preserve">25(OH)D </w:t>
            </w: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(nmol/L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A80E0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5BD5">
              <w:rPr>
                <w:rFonts w:ascii="Times New Roman" w:hAnsi="Times New Roman"/>
                <w:sz w:val="18"/>
                <w:szCs w:val="18"/>
              </w:rPr>
              <w:t>-1.8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-3.3 to -0.4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3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0A6E72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-0.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1 to 1.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21</w:t>
            </w:r>
          </w:p>
        </w:tc>
      </w:tr>
      <w:tr w:rsidR="000A6E72" w:rsidRPr="006A5745" w:rsidTr="00A80E0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Calculated free 25(OH)D (</w:t>
            </w:r>
            <w:proofErr w:type="spellStart"/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pmol</w:t>
            </w:r>
            <w:proofErr w:type="spellEnd"/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0A6E72" w:rsidRPr="00B35BD5" w:rsidRDefault="000A6E72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-7.7</w:t>
            </w:r>
          </w:p>
          <w:p w:rsidR="000A6E72" w:rsidRPr="00B35BD5" w:rsidRDefault="000A6E72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A6E72" w:rsidRPr="00B35BD5" w:rsidRDefault="000A6E72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-13.8 to -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0A6E72" w:rsidRPr="00B35BD5" w:rsidRDefault="000A6E72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2</w:t>
            </w:r>
          </w:p>
          <w:p w:rsidR="000A6E72" w:rsidRPr="00B35BD5" w:rsidRDefault="000A6E72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7.8 to 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17</w:t>
            </w:r>
          </w:p>
        </w:tc>
      </w:tr>
      <w:tr w:rsidR="000A6E72" w:rsidRPr="00130764" w:rsidTr="00A80E01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1,25(OH)</w:t>
            </w:r>
            <w:r w:rsidRPr="00B35BD5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2</w:t>
            </w:r>
            <w:r w:rsidR="00A80E01">
              <w:rPr>
                <w:rFonts w:ascii="Times New Roman" w:hAnsi="Times New Roman"/>
                <w:sz w:val="18"/>
                <w:szCs w:val="18"/>
                <w:lang w:val="en-US"/>
              </w:rPr>
              <w:t>D (</w:t>
            </w:r>
            <w:proofErr w:type="spellStart"/>
            <w:r w:rsidR="00A80E01">
              <w:rPr>
                <w:rFonts w:ascii="Times New Roman" w:hAnsi="Times New Roman"/>
                <w:sz w:val="18"/>
                <w:szCs w:val="18"/>
                <w:lang w:val="en-US"/>
              </w:rPr>
              <w:t>pmol</w:t>
            </w:r>
            <w:proofErr w:type="spellEnd"/>
            <w:r w:rsidR="00A80E01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gramStart"/>
            <w:r w:rsidR="00A80E01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  <w:r w:rsidRPr="00B35B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*</w:t>
            </w:r>
            <w:proofErr w:type="gramEnd"/>
            <w:r w:rsidRPr="00B35BD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*</w:t>
            </w:r>
          </w:p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PTH (</w:t>
            </w:r>
            <w:proofErr w:type="spellStart"/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pmol</w:t>
            </w:r>
            <w:proofErr w:type="spellEnd"/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gramStart"/>
            <w:r w:rsidRPr="00B35BD5">
              <w:rPr>
                <w:rFonts w:ascii="Times New Roman" w:hAnsi="Times New Roman"/>
                <w:sz w:val="18"/>
                <w:szCs w:val="18"/>
                <w:lang w:val="en-US"/>
              </w:rPr>
              <w:t>L)</w:t>
            </w:r>
            <w:r w:rsidRPr="00B35BD5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F143B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  <w:p w:rsidR="000A6E72" w:rsidRPr="00B35BD5" w:rsidRDefault="00F92D97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.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F143B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0.9 to 1.9</w:t>
            </w:r>
          </w:p>
          <w:p w:rsidR="000A6E72" w:rsidRPr="00B35BD5" w:rsidRDefault="00604040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4.2</w:t>
            </w:r>
            <w:r w:rsidR="000A6E72" w:rsidRPr="00B35BD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2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F143B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95</w:t>
            </w:r>
          </w:p>
          <w:p w:rsidR="000A6E72" w:rsidRPr="00B35BD5" w:rsidRDefault="00604040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0A6E72" w:rsidP="00314DB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="000A6E72" w:rsidRPr="00B35BD5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.8</w:t>
            </w:r>
            <w:r w:rsidR="00F143B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1.2</w:t>
            </w:r>
          </w:p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39.9 to 2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6E72" w:rsidRPr="00B35BD5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94</w:t>
            </w:r>
          </w:p>
          <w:p w:rsidR="000A6E72" w:rsidRPr="00604040" w:rsidRDefault="00130764" w:rsidP="00A80E0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71</w:t>
            </w:r>
          </w:p>
        </w:tc>
      </w:tr>
    </w:tbl>
    <w:p w:rsidR="000A6E72" w:rsidRPr="00C427E3" w:rsidRDefault="000A6E72" w:rsidP="006A5745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:rsidR="006A5745" w:rsidRPr="00130764" w:rsidRDefault="00224460" w:rsidP="00224460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130764">
        <w:rPr>
          <w:rFonts w:ascii="Times New Roman" w:eastAsia="Times New Roman" w:hAnsi="Times New Roman" w:cs="Times New Roman"/>
          <w:sz w:val="18"/>
          <w:szCs w:val="18"/>
          <w:lang w:val="en-US"/>
        </w:rPr>
        <w:t>Linear regression analysis was used to estimate the change of birthweight for each 1-unit increase in the serum measure.</w:t>
      </w:r>
    </w:p>
    <w:p w:rsidR="006A5745" w:rsidRPr="00130764" w:rsidRDefault="004F72D2" w:rsidP="006A5745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13076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 w:rsidRPr="00130764">
        <w:rPr>
          <w:rFonts w:ascii="Times New Roman" w:eastAsia="Times New Roman" w:hAnsi="Times New Roman" w:cs="Times New Roman"/>
          <w:sz w:val="18"/>
          <w:szCs w:val="18"/>
          <w:lang w:val="en-US"/>
        </w:rPr>
        <w:t>The blood samples were collected in second trimester (pregnancy week 18-22)</w:t>
      </w:r>
      <w:r w:rsidR="006A5745" w:rsidRPr="00130764">
        <w:rPr>
          <w:rFonts w:ascii="Times New Roman" w:eastAsia="Times New Roman" w:hAnsi="Times New Roman" w:cs="Times New Roman"/>
          <w:sz w:val="18"/>
          <w:szCs w:val="18"/>
          <w:lang w:val="en-US"/>
        </w:rPr>
        <w:t>.</w:t>
      </w:r>
    </w:p>
    <w:p w:rsidR="006A5745" w:rsidRPr="00130764" w:rsidRDefault="006A5745" w:rsidP="006A5745">
      <w:pPr>
        <w:tabs>
          <w:tab w:val="left" w:pos="759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30764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*</w:t>
      </w:r>
      <w:r w:rsidR="00C972DC" w:rsidRPr="00130764">
        <w:rPr>
          <w:rFonts w:ascii="Times New Roman" w:hAnsi="Times New Roman"/>
          <w:sz w:val="18"/>
          <w:szCs w:val="18"/>
          <w:lang w:val="en-US"/>
        </w:rPr>
        <w:t>In this analysis, we adjusted for study site, seas</w:t>
      </w:r>
      <w:r w:rsidR="007712B1" w:rsidRPr="00130764">
        <w:rPr>
          <w:rFonts w:ascii="Times New Roman" w:hAnsi="Times New Roman"/>
          <w:sz w:val="18"/>
          <w:szCs w:val="18"/>
          <w:lang w:val="en-US"/>
        </w:rPr>
        <w:t xml:space="preserve">on, age, pre-pregnancy BMI, </w:t>
      </w:r>
      <w:r w:rsidR="00C972DC" w:rsidRPr="00130764">
        <w:rPr>
          <w:rFonts w:ascii="Times New Roman" w:hAnsi="Times New Roman"/>
          <w:sz w:val="18"/>
          <w:szCs w:val="18"/>
          <w:lang w:val="en-US"/>
        </w:rPr>
        <w:t>parity</w:t>
      </w:r>
      <w:r w:rsidR="007712B1" w:rsidRPr="00130764">
        <w:rPr>
          <w:rFonts w:ascii="Times New Roman" w:hAnsi="Times New Roman"/>
          <w:sz w:val="18"/>
          <w:szCs w:val="18"/>
          <w:lang w:val="en-US"/>
        </w:rPr>
        <w:t xml:space="preserve"> and pre-pregnancy physical activity</w:t>
      </w:r>
      <w:r w:rsidR="00C972DC" w:rsidRPr="00130764">
        <w:rPr>
          <w:rFonts w:ascii="Times New Roman" w:hAnsi="Times New Roman"/>
          <w:sz w:val="18"/>
          <w:szCs w:val="18"/>
          <w:lang w:val="en-US"/>
        </w:rPr>
        <w:t>.</w:t>
      </w:r>
    </w:p>
    <w:p w:rsidR="006A5745" w:rsidRPr="00130764" w:rsidRDefault="005A67A3" w:rsidP="006A5745">
      <w:pPr>
        <w:tabs>
          <w:tab w:val="left" w:pos="759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30764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**</w:t>
      </w:r>
      <w:r w:rsidR="006A5745" w:rsidRPr="00130764">
        <w:rPr>
          <w:rFonts w:ascii="Times New Roman" w:eastAsia="Times New Roman" w:hAnsi="Times New Roman" w:cs="Times New Roman"/>
          <w:sz w:val="18"/>
          <w:szCs w:val="18"/>
          <w:lang w:val="en-US"/>
        </w:rPr>
        <w:t>In a sub-analysis of 1,25(OH)</w:t>
      </w:r>
      <w:r w:rsidR="006A5745" w:rsidRPr="00130764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2</w:t>
      </w:r>
      <w:r w:rsidR="006A5745" w:rsidRPr="00130764">
        <w:rPr>
          <w:rFonts w:ascii="Times New Roman" w:eastAsia="Times New Roman" w:hAnsi="Times New Roman" w:cs="Times New Roman"/>
          <w:sz w:val="18"/>
          <w:szCs w:val="18"/>
          <w:lang w:val="en-US"/>
        </w:rPr>
        <w:t>D, 250 women from Trondheim were included.</w:t>
      </w:r>
      <w:r w:rsidR="000A6E72" w:rsidRPr="0013076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0A6E72" w:rsidRPr="00130764">
        <w:rPr>
          <w:rFonts w:ascii="Times New Roman" w:hAnsi="Times New Roman"/>
          <w:sz w:val="18"/>
          <w:szCs w:val="18"/>
          <w:lang w:val="en-US" w:eastAsia="nb-NO"/>
        </w:rPr>
        <w:t xml:space="preserve">We have applied probability weights (the inverse of the </w:t>
      </w:r>
      <w:r w:rsidR="000A6E72" w:rsidRPr="00130764">
        <w:rPr>
          <w:rFonts w:ascii="Times New Roman" w:hAnsi="Times New Roman"/>
          <w:iCs/>
          <w:sz w:val="18"/>
          <w:szCs w:val="18"/>
          <w:lang w:val="en-US" w:eastAsia="nb-NO"/>
        </w:rPr>
        <w:t>probability</w:t>
      </w:r>
      <w:r w:rsidR="000A6E72" w:rsidRPr="00130764">
        <w:rPr>
          <w:rFonts w:ascii="Times New Roman" w:hAnsi="Times New Roman"/>
          <w:sz w:val="18"/>
          <w:szCs w:val="18"/>
          <w:lang w:val="en-US" w:eastAsia="nb-NO"/>
        </w:rPr>
        <w:t xml:space="preserve"> of an observation being selected into the sample) in the statistical analysis of 1,25(OH)</w:t>
      </w:r>
      <w:r w:rsidR="000A6E72" w:rsidRPr="00130764">
        <w:rPr>
          <w:rFonts w:ascii="Times New Roman" w:hAnsi="Times New Roman"/>
          <w:sz w:val="18"/>
          <w:szCs w:val="18"/>
          <w:vertAlign w:val="subscript"/>
          <w:lang w:val="en-US" w:eastAsia="nb-NO"/>
        </w:rPr>
        <w:t>2</w:t>
      </w:r>
      <w:r w:rsidR="000A6E72" w:rsidRPr="00130764">
        <w:rPr>
          <w:rFonts w:ascii="Times New Roman" w:hAnsi="Times New Roman"/>
          <w:sz w:val="18"/>
          <w:szCs w:val="18"/>
          <w:lang w:val="en-US" w:eastAsia="nb-NO"/>
        </w:rPr>
        <w:t xml:space="preserve">D to produce </w:t>
      </w:r>
      <w:r w:rsidR="000A6E72" w:rsidRPr="00130764">
        <w:rPr>
          <w:rFonts w:ascii="Times New Roman" w:hAnsi="Times New Roman"/>
          <w:sz w:val="18"/>
          <w:szCs w:val="18"/>
          <w:lang w:val="en"/>
        </w:rPr>
        <w:t xml:space="preserve">estimates </w:t>
      </w:r>
      <w:r w:rsidR="000A6E72" w:rsidRPr="00130764">
        <w:rPr>
          <w:rFonts w:ascii="Times New Roman" w:hAnsi="Times New Roman"/>
          <w:sz w:val="18"/>
          <w:szCs w:val="18"/>
          <w:lang w:val="en-US" w:eastAsia="nb-NO"/>
        </w:rPr>
        <w:t>representative of the total Trondheim population.</w:t>
      </w:r>
    </w:p>
    <w:p w:rsidR="00AA0507" w:rsidRPr="00C427E3" w:rsidRDefault="00AA0507" w:rsidP="00AA0507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130764">
        <w:rPr>
          <w:rFonts w:ascii="Times New Roman" w:eastAsia="Times New Roman" w:hAnsi="Times New Roman" w:cs="Times New Roman"/>
          <w:sz w:val="18"/>
          <w:szCs w:val="18"/>
          <w:lang w:val="en-US"/>
        </w:rPr>
        <w:t>Abbreviations:</w:t>
      </w:r>
      <w:r w:rsidR="00C427E3" w:rsidRPr="0013076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PTH, parathyroid hormone,</w:t>
      </w:r>
      <w:r w:rsidRPr="00130764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CI, confidence interval; BMI, body mass index.</w:t>
      </w:r>
    </w:p>
    <w:p w:rsidR="00F110AE" w:rsidRDefault="00F110AE">
      <w:pPr>
        <w:rPr>
          <w:lang w:val="en-US"/>
        </w:rPr>
      </w:pPr>
    </w:p>
    <w:p w:rsidR="00F110AE" w:rsidRPr="006A5745" w:rsidRDefault="00F110AE">
      <w:pPr>
        <w:rPr>
          <w:lang w:val="en-US"/>
        </w:rPr>
      </w:pPr>
      <w:bookmarkStart w:id="0" w:name="_GoBack"/>
      <w:bookmarkEnd w:id="0"/>
    </w:p>
    <w:sectPr w:rsidR="00F110AE" w:rsidRPr="006A5745" w:rsidSect="00145CB5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745"/>
    <w:rsid w:val="000519F5"/>
    <w:rsid w:val="000A6E72"/>
    <w:rsid w:val="000B4D65"/>
    <w:rsid w:val="000B4E44"/>
    <w:rsid w:val="0011148A"/>
    <w:rsid w:val="00130764"/>
    <w:rsid w:val="001D3936"/>
    <w:rsid w:val="00224460"/>
    <w:rsid w:val="002841C7"/>
    <w:rsid w:val="002F281A"/>
    <w:rsid w:val="004F72D2"/>
    <w:rsid w:val="005A67A3"/>
    <w:rsid w:val="00604040"/>
    <w:rsid w:val="00630316"/>
    <w:rsid w:val="006A5745"/>
    <w:rsid w:val="007712B1"/>
    <w:rsid w:val="007C5884"/>
    <w:rsid w:val="00807A8C"/>
    <w:rsid w:val="00986D74"/>
    <w:rsid w:val="00A55B80"/>
    <w:rsid w:val="00A80E01"/>
    <w:rsid w:val="00AA0507"/>
    <w:rsid w:val="00B27665"/>
    <w:rsid w:val="00B35BD5"/>
    <w:rsid w:val="00C2550A"/>
    <w:rsid w:val="00C35CD3"/>
    <w:rsid w:val="00C427E3"/>
    <w:rsid w:val="00C972DC"/>
    <w:rsid w:val="00D773BF"/>
    <w:rsid w:val="00E4761B"/>
    <w:rsid w:val="00F07543"/>
    <w:rsid w:val="00F110AE"/>
    <w:rsid w:val="00F143B4"/>
    <w:rsid w:val="00F41134"/>
    <w:rsid w:val="00F67CFA"/>
    <w:rsid w:val="00F92D97"/>
    <w:rsid w:val="00FA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EE699"/>
  <w15:chartTrackingRefBased/>
  <w15:docId w15:val="{67509299-2971-41C9-98AB-EFA68A28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A574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0519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ustafsson</dc:creator>
  <cp:keywords/>
  <dc:description/>
  <cp:lastModifiedBy>Miriam Gustafsson</cp:lastModifiedBy>
  <cp:revision>4</cp:revision>
  <cp:lastPrinted>2017-09-24T11:34:00Z</cp:lastPrinted>
  <dcterms:created xsi:type="dcterms:W3CDTF">2018-01-25T19:06:00Z</dcterms:created>
  <dcterms:modified xsi:type="dcterms:W3CDTF">2018-01-25T19:26:00Z</dcterms:modified>
</cp:coreProperties>
</file>